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71813297" w14:textId="2407F4CA" w:rsidR="00BB28D6" w:rsidRDefault="00BB28D6" w:rsidP="0041078D">
      <w:pPr>
        <w:ind w:firstLine="11"/>
        <w:rPr>
          <w:rFonts w:ascii="Arial" w:hAnsi="Arial" w:cs="Arial"/>
          <w:sz w:val="20"/>
        </w:rPr>
      </w:pPr>
      <w:r w:rsidRPr="00BB28D6">
        <w:rPr>
          <w:rFonts w:ascii="Arial" w:hAnsi="Arial" w:cs="Arial"/>
          <w:sz w:val="20"/>
        </w:rPr>
        <w:t>Impact of a Digital Balancing Tool on Femur and Tibial First Total Knee Arthroplasty: A Prospective Non-Randomized Controlled Trial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1D660892" w:rsidR="00F50592" w:rsidRDefault="00AD184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618DF4E" w14:textId="77777777" w:rsidR="00AD1844" w:rsidRDefault="00AD1844" w:rsidP="00AD184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D902AC4" w:rsidR="00F50592" w:rsidRDefault="00AD184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aid employee of Corin USA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F254D09" w14:textId="77777777" w:rsidR="00AD1844" w:rsidRDefault="00AD1844" w:rsidP="00AD184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356A8C7" w14:textId="77777777" w:rsidR="00AD1844" w:rsidRDefault="00AD1844" w:rsidP="00AD184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D52D365" w14:textId="77777777" w:rsidR="00AD1844" w:rsidRDefault="00AD1844" w:rsidP="00AD184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0C5D2D" w14:textId="77777777" w:rsidR="00AD1844" w:rsidRDefault="00AD1844" w:rsidP="00AD184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E6B6015" w14:textId="77777777" w:rsidR="00AD1844" w:rsidRDefault="00AD1844" w:rsidP="00AD184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69F4310" w14:textId="77777777" w:rsidR="00AD1844" w:rsidRDefault="00AD1844" w:rsidP="00AD184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763FFE55" w:rsidR="00B8676E" w:rsidRDefault="00AD184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C5DCE4C" w14:textId="77777777" w:rsidR="00AD1844" w:rsidRDefault="00AD1844" w:rsidP="00AD184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2911E5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3BD0BE5D" w:rsidR="0084548A" w:rsidRDefault="0084548A" w:rsidP="008C0CF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77354DDF" w:rsidR="0084548A" w:rsidRPr="00F50592" w:rsidRDefault="00AD184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Edgar Wakelin</w:t>
      </w:r>
      <w:r w:rsidR="008C0CFD">
        <w:rPr>
          <w:rFonts w:ascii="Arial" w:hAnsi="Arial" w:cs="Arial"/>
          <w:sz w:val="20"/>
        </w:rPr>
        <w:tab/>
      </w:r>
      <w:r w:rsidR="008C0CFD">
        <w:rPr>
          <w:rFonts w:ascii="Arial" w:hAnsi="Arial" w:cs="Arial"/>
          <w:sz w:val="20"/>
        </w:rPr>
        <w:tab/>
      </w:r>
      <w:r w:rsidR="008C0CFD">
        <w:rPr>
          <w:rFonts w:ascii="Arial" w:hAnsi="Arial" w:cs="Arial"/>
          <w:sz w:val="20"/>
        </w:rPr>
        <w:tab/>
      </w:r>
      <w:r w:rsidR="008C0CFD">
        <w:rPr>
          <w:rFonts w:ascii="Arial" w:hAnsi="Arial" w:cs="Arial"/>
          <w:sz w:val="20"/>
        </w:rPr>
        <w:tab/>
      </w:r>
      <w:r w:rsidR="008C0CFD">
        <w:rPr>
          <w:rFonts w:ascii="Arial" w:hAnsi="Arial" w:cs="Arial"/>
          <w:sz w:val="20"/>
        </w:rPr>
        <w:tab/>
      </w:r>
      <w:r w:rsidR="008C0CFD">
        <w:rPr>
          <w:rFonts w:ascii="Arial" w:hAnsi="Arial" w:cs="Arial"/>
          <w:noProof/>
          <w:sz w:val="20"/>
        </w:rPr>
        <w:drawing>
          <wp:inline distT="0" distB="0" distL="0" distR="0" wp14:anchorId="5D5046E2" wp14:editId="6D80E1EE">
            <wp:extent cx="1525397" cy="4800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7693" cy="490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C0CFD">
        <w:rPr>
          <w:rFonts w:ascii="Arial" w:hAnsi="Arial" w:cs="Arial"/>
          <w:sz w:val="20"/>
        </w:rPr>
        <w:tab/>
      </w:r>
      <w:r w:rsidR="008C0CFD">
        <w:rPr>
          <w:rFonts w:ascii="Arial" w:hAnsi="Arial" w:cs="Arial"/>
          <w:sz w:val="20"/>
        </w:rPr>
        <w:tab/>
        <w:t>02/03/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11E5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C0CFD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D1844"/>
    <w:rsid w:val="00B45DFE"/>
    <w:rsid w:val="00B535A7"/>
    <w:rsid w:val="00B81C1B"/>
    <w:rsid w:val="00B8676E"/>
    <w:rsid w:val="00B94ADE"/>
    <w:rsid w:val="00BB1C5D"/>
    <w:rsid w:val="00BB28D6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27C4CE8-58C9-41AA-B3D2-5EA1DBC9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997BCAE22EF1458E1D2C0BA63DFD6F" ma:contentTypeVersion="13" ma:contentTypeDescription="Create a new document." ma:contentTypeScope="" ma:versionID="f05074e3e3de97e154dedfda5fd2d30e">
  <xsd:schema xmlns:xsd="http://www.w3.org/2001/XMLSchema" xmlns:xs="http://www.w3.org/2001/XMLSchema" xmlns:p="http://schemas.microsoft.com/office/2006/metadata/properties" xmlns:ns2="5a7937cd-88b4-40f8-876b-d53539a66c2a" xmlns:ns3="63d202f5-72b5-43f6-aaa2-55b397aa7222" targetNamespace="http://schemas.microsoft.com/office/2006/metadata/properties" ma:root="true" ma:fieldsID="3d61659f73e8616812fdfc20ed074e3e" ns2:_="" ns3:_="">
    <xsd:import namespace="5a7937cd-88b4-40f8-876b-d53539a66c2a"/>
    <xsd:import namespace="63d202f5-72b5-43f6-aaa2-55b397aa72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7937cd-88b4-40f8-876b-d53539a66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d202f5-72b5-43f6-aaa2-55b397aa72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46D755-D8ED-4F89-AB7C-505D59F3ED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8CFA05E-D1B6-4E25-BA30-2440B1E8CA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24D09C-5A01-4B43-A560-3B3B0639A6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7937cd-88b4-40f8-876b-d53539a66c2a"/>
    <ds:schemaRef ds:uri="63d202f5-72b5-43f6-aaa2-55b397aa72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dgar Wakelin</cp:lastModifiedBy>
  <cp:revision>9</cp:revision>
  <cp:lastPrinted>2010-11-04T03:19:00Z</cp:lastPrinted>
  <dcterms:created xsi:type="dcterms:W3CDTF">2017-06-21T20:49:00Z</dcterms:created>
  <dcterms:modified xsi:type="dcterms:W3CDTF">2022-03-28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997BCAE22EF1458E1D2C0BA63DFD6F</vt:lpwstr>
  </property>
</Properties>
</file>